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677" w:type="dxa"/>
        <w:tblInd w:w="-289" w:type="dxa"/>
        <w:tblLook w:val="04A0" w:firstRow="1" w:lastRow="0" w:firstColumn="1" w:lastColumn="0" w:noHBand="0" w:noVBand="1"/>
      </w:tblPr>
      <w:tblGrid>
        <w:gridCol w:w="2542"/>
        <w:gridCol w:w="2620"/>
        <w:gridCol w:w="6462"/>
        <w:gridCol w:w="985"/>
        <w:gridCol w:w="954"/>
        <w:gridCol w:w="1223"/>
        <w:gridCol w:w="891"/>
      </w:tblGrid>
      <w:tr w:rsidR="00F0156F" w:rsidRPr="005266E4" w14:paraId="4E946156" w14:textId="77777777" w:rsidTr="00B23766">
        <w:trPr>
          <w:trHeight w:val="300"/>
        </w:trPr>
        <w:tc>
          <w:tcPr>
            <w:tcW w:w="2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56F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  <w:t>From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F0DC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  <w:t>To</w:t>
            </w:r>
          </w:p>
        </w:tc>
        <w:tc>
          <w:tcPr>
            <w:tcW w:w="6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0B6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  <w:t>Word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36D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  <w:t>Weighted Inclusion Index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41DF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  <w:t>Inclusion Index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0692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  <w:t>Occurrences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BA9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km-KH"/>
              </w:rPr>
              <w:t>Stability Index</w:t>
            </w:r>
          </w:p>
        </w:tc>
      </w:tr>
      <w:tr w:rsidR="00F0156F" w:rsidRPr="005266E4" w14:paraId="663CDAA6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F079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--1999-20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21E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--2008-2013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93DA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F27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8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1BD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178A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D14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3</w:t>
            </w:r>
          </w:p>
        </w:tc>
      </w:tr>
      <w:tr w:rsidR="00F0156F" w:rsidRPr="005266E4" w14:paraId="0E042B5D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F92E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--1999-20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0429C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utoimmunity--2008-2013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3FE6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utoimmunity;phagocytosis</w:t>
            </w:r>
            <w:proofErr w:type="spellEnd"/>
            <w:proofErr w:type="gram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43A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7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3DF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A30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D2A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1</w:t>
            </w:r>
          </w:p>
        </w:tc>
      </w:tr>
      <w:tr w:rsidR="00F0156F" w:rsidRPr="005266E4" w14:paraId="78C15FF3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5392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utoantibodies--1999-20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E3A4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utoantibodies--2008-2013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3D368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utoantibodi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2BE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FEB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2BD0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9E1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</w:tr>
      <w:tr w:rsidR="00F0156F" w:rsidRPr="005266E4" w14:paraId="23916B31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EDEE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biomarker--1999-20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98A8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hronic kidney disease--2008-2013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B2CA9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urin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421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098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8CA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ED1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1</w:t>
            </w:r>
          </w:p>
        </w:tc>
      </w:tr>
      <w:tr w:rsidR="00F0156F" w:rsidRPr="005266E4" w14:paraId="534768B2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F67E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biomarker--1999-20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026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--2008-2013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55CC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biomarke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2580A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844D0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967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F25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3</w:t>
            </w:r>
          </w:p>
        </w:tc>
      </w:tr>
      <w:tr w:rsidR="00F0156F" w:rsidRPr="005266E4" w14:paraId="3DDC18DE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541F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mass spectrometry--1999-20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12D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hronic kidney disease--2008-2013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F7309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mass spectrometr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EB32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CF9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489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A5F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3</w:t>
            </w:r>
          </w:p>
        </w:tc>
      </w:tr>
      <w:tr w:rsidR="00F0156F" w:rsidRPr="005266E4" w14:paraId="49425C45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E254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1999-20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76A6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08-2013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98BE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941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A20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39E0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02C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</w:tr>
      <w:tr w:rsidR="00F0156F" w:rsidRPr="005266E4" w14:paraId="6E3B75BF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AF31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vascular calcification--1999-200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A26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ardiovascular diseases--2008-2013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F459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vascular calcifica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FD9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062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15CF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009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3</w:t>
            </w:r>
          </w:p>
        </w:tc>
      </w:tr>
      <w:tr w:rsidR="00F0156F" w:rsidRPr="005266E4" w14:paraId="274E229F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18DE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FFD9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03C6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718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6DD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69A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6E7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7</w:t>
            </w:r>
          </w:p>
        </w:tc>
      </w:tr>
      <w:tr w:rsidR="00F0156F" w:rsidRPr="005266E4" w14:paraId="6342F6CC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F65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4E5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13F0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cute kidney injur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A2F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FA8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FA1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42C2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0685BA2A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E6A6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utoimmunity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2F6B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EFCC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utoimmunit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030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296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839A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785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7</w:t>
            </w:r>
          </w:p>
        </w:tc>
      </w:tr>
      <w:tr w:rsidR="00F0156F" w:rsidRPr="005266E4" w14:paraId="0888ABA6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89D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ardiovascular diseases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D9D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EE8B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tracellular vesicl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1C9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B63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F7A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DC8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42D19F78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A930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ardiovascular diseases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84E2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vascular calcification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A20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vascular calcifica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9F4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4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E08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848A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98B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3</w:t>
            </w:r>
          </w:p>
        </w:tc>
      </w:tr>
      <w:tr w:rsidR="00F0156F" w:rsidRPr="005266E4" w14:paraId="769D6BE3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8E64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hronic kidney disease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7D5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C1AE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chronic kidney </w:t>
            </w: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disease;urine</w:t>
            </w:r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;diabetic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nephropathy;biomarkers;epigenetics;urinary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exosom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CF29A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8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AED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924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866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0A702942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E146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ED02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3081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;biomarker</w:t>
            </w:r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;proteomics;microrna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A95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7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5EC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A88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DBC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75F25E4E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7E08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9D18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ngiogenesi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D97A8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breast cance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DE1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402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D96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32D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7</w:t>
            </w:r>
          </w:p>
        </w:tc>
      </w:tr>
      <w:tr w:rsidR="00F0156F" w:rsidRPr="005266E4" w14:paraId="42B8AC8D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C321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BF4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BF9E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;targeted</w:t>
            </w:r>
            <w:proofErr w:type="spellEnd"/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therap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F7A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4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80A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8A3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8B1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15AB9B90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63BB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D3DB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liquid biopsy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20A6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ancer;egfr</w:t>
            </w:r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;oncogenes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3A9A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E58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80F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00F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4</w:t>
            </w:r>
          </w:p>
        </w:tc>
      </w:tr>
      <w:tr w:rsidR="00F0156F" w:rsidRPr="005266E4" w14:paraId="7023795B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8DA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inflammation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E4D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ldosterone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9CD1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placent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C4C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0C9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036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4F22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1</w:t>
            </w:r>
          </w:p>
        </w:tc>
      </w:tr>
      <w:tr w:rsidR="00F0156F" w:rsidRPr="005266E4" w14:paraId="33ABA0AB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8621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inflammation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7362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56CF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microvesicles;hypertension</w:t>
            </w:r>
            <w:proofErr w:type="spellEnd"/>
            <w:proofErr w:type="gram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25B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4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4B4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B70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F45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4A15B202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8069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lastRenderedPageBreak/>
              <w:t>inflammation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E102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E004E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inflamma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984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19C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E68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667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6</w:t>
            </w:r>
          </w:p>
        </w:tc>
      </w:tr>
      <w:tr w:rsidR="00F0156F" w:rsidRPr="005266E4" w14:paraId="7667AFBC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E672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kidney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769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23CC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kidne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311A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93D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D80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436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580A112F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B4CA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microparticles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55AB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420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microparticl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431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50B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DB52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93E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8</w:t>
            </w:r>
          </w:p>
        </w:tc>
      </w:tr>
      <w:tr w:rsidR="00F0156F" w:rsidRPr="005266E4" w14:paraId="1BDDAA60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131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08-201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0D9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4-2018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FDDA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686A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8AA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912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EA9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8</w:t>
            </w:r>
          </w:p>
        </w:tc>
      </w:tr>
      <w:tr w:rsidR="00F0156F" w:rsidRPr="005266E4" w14:paraId="7373ADDD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D55B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ldosterone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CB8A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preeclampsia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51EA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proteinuria;preeclampsia</w:t>
            </w:r>
            <w:proofErr w:type="spellEnd"/>
            <w:proofErr w:type="gram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3D3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4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7F6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E41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42D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8</w:t>
            </w:r>
          </w:p>
        </w:tc>
      </w:tr>
      <w:tr w:rsidR="00F0156F" w:rsidRPr="005266E4" w14:paraId="605E85A4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DD1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ngiogenesi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75A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ancer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6D61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metastasi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DBB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94C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9750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ACA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7</w:t>
            </w:r>
          </w:p>
        </w:tc>
      </w:tr>
      <w:tr w:rsidR="00F0156F" w:rsidRPr="005266E4" w14:paraId="3C21DB15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D1E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ngiogenesi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63EEB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gfr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997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ngiogenesis;glioma</w:t>
            </w:r>
            <w:proofErr w:type="spellEnd"/>
            <w:proofErr w:type="gram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006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8CF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C5D0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98B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4</w:t>
            </w:r>
          </w:p>
        </w:tc>
      </w:tr>
      <w:tr w:rsidR="00F0156F" w:rsidRPr="005266E4" w14:paraId="76815CA0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816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ngiogenesi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39C4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glioblastoma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081F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glioblastom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40A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847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806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D71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1</w:t>
            </w:r>
          </w:p>
        </w:tc>
      </w:tr>
      <w:tr w:rsidR="00F0156F" w:rsidRPr="005266E4" w14:paraId="22CB0988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6D12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2AA0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ancer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02DB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tumor microenvironmen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776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ACB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BDB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1742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8</w:t>
            </w:r>
          </w:p>
        </w:tc>
      </w:tr>
      <w:tr w:rsidR="00F0156F" w:rsidRPr="005266E4" w14:paraId="325A790E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75FA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F44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1651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;cell</w:t>
            </w:r>
            <w:proofErr w:type="spellEnd"/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death;macrophage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090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7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199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252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E94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1</w:t>
            </w:r>
          </w:p>
        </w:tc>
      </w:tr>
      <w:tr w:rsidR="00F0156F" w:rsidRPr="005266E4" w14:paraId="2B12294F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E394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si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884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A14C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pathogenesi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BF7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36CA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8ED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B56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5</w:t>
            </w:r>
          </w:p>
        </w:tc>
      </w:tr>
      <w:tr w:rsidR="00F0156F" w:rsidRPr="005266E4" w14:paraId="6CBF5682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883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tic bodie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F7D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gfr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37AF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reactive oxygen speci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334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0A8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A27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3740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5</w:t>
            </w:r>
          </w:p>
        </w:tc>
      </w:tr>
      <w:tr w:rsidR="00F0156F" w:rsidRPr="005266E4" w14:paraId="43938003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A54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tic bodie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459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D564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poptotic bodi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357F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45BA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A89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8A2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1</w:t>
            </w:r>
          </w:p>
        </w:tc>
      </w:tr>
      <w:tr w:rsidR="00F0156F" w:rsidRPr="005266E4" w14:paraId="5B12F035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D360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circulating tumor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dna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(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tdna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)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CD02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tracellular vesicles (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v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)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BC5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non-small cell lung cancer (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nsclc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1DA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B8B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EF5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BD8A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7</w:t>
            </w:r>
          </w:p>
        </w:tc>
      </w:tr>
      <w:tr w:rsidR="00F0156F" w:rsidRPr="005266E4" w14:paraId="4D0AE2D9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F8E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drug delivery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3D2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6BE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drug deliver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D8B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CBC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641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F952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5</w:t>
            </w:r>
          </w:p>
        </w:tc>
      </w:tr>
      <w:tr w:rsidR="00F0156F" w:rsidRPr="005266E4" w14:paraId="6609A6FC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703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pidermal growth factor receptor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5EC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liquid biopsy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8A4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epidermal growth factor </w:t>
            </w: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receptor;cetuximab</w:t>
            </w:r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;colorectal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cance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900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F66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73F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7F5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5</w:t>
            </w:r>
          </w:p>
        </w:tc>
      </w:tr>
      <w:tr w:rsidR="00F0156F" w:rsidRPr="005266E4" w14:paraId="5D1B67D6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F9DA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pidermal growth factor receptor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CDAE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4980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pithelial-mesenchymal transi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A3A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ADB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049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52B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4</w:t>
            </w:r>
          </w:p>
        </w:tc>
      </w:tr>
      <w:tr w:rsidR="00F0156F" w:rsidRPr="005266E4" w14:paraId="5C95EEC3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5468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078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ancer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8A1C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prostate cance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1E8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F58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44D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79FB0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74C64F31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A82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9691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gfr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0DB9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drug resistanc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2BE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118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AB3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B0D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539581C3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0D3F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333A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3654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;extracellular</w:t>
            </w:r>
            <w:proofErr w:type="spellEnd"/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vesicles;exosome;microrna;biomarker;microvesicles;urine;biomarkers;extracellular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vesicle;mesenchymal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stem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ells;chronic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kidney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disease;kidney;diabetic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nephropathy;proteomics;renal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fibrosis;mirna;micrornas;podocyte;stem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ells;hypertension;acute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kidney </w:t>
            </w: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lastRenderedPageBreak/>
              <w:t xml:space="preserve">injury;autophagy;therapy;nephrotoxicity;ckd;diagnosis;glomerular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disease;iga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nephropath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EA8A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lastRenderedPageBreak/>
              <w:t>0.8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888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499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8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DA7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1</w:t>
            </w:r>
          </w:p>
        </w:tc>
      </w:tr>
      <w:tr w:rsidR="00F0156F" w:rsidRPr="005266E4" w14:paraId="54E0B1E8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E5B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691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fibrosi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2F09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fibrosi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2F0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19AE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DE8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FBB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7A37D76E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EDD1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5148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EF48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pigenetic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5282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054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D8D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6FF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7B16643F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A2DA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63D4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urinary exosome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A5AA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lbuminuria;urinary</w:t>
            </w:r>
            <w:proofErr w:type="spellEnd"/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exosomes;aquaporin-2;diabetic kidney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disease;ultracentrifugation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491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EB80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2F72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E6C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785E04AC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BD39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02C2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vascular calcification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9828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ageing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FB8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C22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8CD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AD1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2</w:t>
            </w:r>
          </w:p>
        </w:tc>
      </w:tr>
      <w:tr w:rsidR="00F0156F" w:rsidRPr="005266E4" w14:paraId="3F86C4C3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38F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flow cytometry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2696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0D94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epsi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AC5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AEE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871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7FE2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1</w:t>
            </w:r>
          </w:p>
        </w:tc>
      </w:tr>
      <w:tr w:rsidR="00F0156F" w:rsidRPr="005266E4" w14:paraId="4BF5255F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4781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kidney transplantation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F176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0E49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kidney transplanta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FF3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45D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0C0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90EF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1</w:t>
            </w:r>
          </w:p>
        </w:tc>
      </w:tr>
      <w:tr w:rsidR="00F0156F" w:rsidRPr="005266E4" w14:paraId="2B9D2F06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93CB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liquid biopsy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83E6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ancer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EE64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ancer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320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2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AC6D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BDC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F9A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4</w:t>
            </w:r>
          </w:p>
        </w:tc>
      </w:tr>
      <w:tr w:rsidR="00F0156F" w:rsidRPr="005266E4" w14:paraId="6F6C842B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D67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liquid biopsy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728A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gfr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F3C5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gfr;lung</w:t>
            </w:r>
            <w:proofErr w:type="spellEnd"/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ancer;nsclc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AC0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4BC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026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1AB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3</w:t>
            </w:r>
          </w:p>
        </w:tc>
      </w:tr>
      <w:tr w:rsidR="00F0156F" w:rsidRPr="005266E4" w14:paraId="490589C8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4D8C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liquid biopsy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CB4C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21D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mirnas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F8EB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119C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A570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7AB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1</w:t>
            </w:r>
          </w:p>
        </w:tc>
      </w:tr>
      <w:tr w:rsidR="00F0156F" w:rsidRPr="005266E4" w14:paraId="4E3A9570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AC8C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liquid biopsy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7077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liquid biopsy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7DF2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liquid </w:t>
            </w: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biopsy;non</w:t>
            </w:r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-small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cell lung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ancer;circulating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tumor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ells;ctdna;circulating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tumor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dna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520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C6D4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A46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16B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3</w:t>
            </w:r>
          </w:p>
        </w:tc>
      </w:tr>
      <w:tr w:rsidR="00F0156F" w:rsidRPr="005266E4" w14:paraId="3283AFBC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3BD4F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4E7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gfr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67F2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macrophage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846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6D4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6BC1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83B0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3</w:t>
            </w:r>
          </w:p>
        </w:tc>
      </w:tr>
      <w:tr w:rsidR="00F0156F" w:rsidRPr="005266E4" w14:paraId="6CE23B11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8D01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05D8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xosome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DA38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inflammation;cell</w:t>
            </w:r>
            <w:proofErr w:type="spellEnd"/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therapy;mesenchymal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stem </w:t>
            </w:r>
            <w:proofErr w:type="spell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cell;plasma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5A2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5BC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9CA3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EDA9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1</w:t>
            </w:r>
          </w:p>
        </w:tc>
      </w:tr>
      <w:tr w:rsidR="00F0156F" w:rsidRPr="005266E4" w14:paraId="4F7A9070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F0BD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5C59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systemic lupus erythematosus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AC6F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systemic lupus </w:t>
            </w:r>
            <w:proofErr w:type="spellStart"/>
            <w:proofErr w:type="gramStart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erythematosus;autoimmunity</w:t>
            </w:r>
            <w:proofErr w:type="gram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;microparticles;rheumatoid</w:t>
            </w:r>
            <w:proofErr w:type="spellEnd"/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 xml:space="preserve"> arthritis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D99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69B2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A47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11B0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04</w:t>
            </w:r>
          </w:p>
        </w:tc>
      </w:tr>
      <w:tr w:rsidR="00F0156F" w:rsidRPr="005266E4" w14:paraId="39C4D3E9" w14:textId="77777777" w:rsidTr="00B23766">
        <w:trPr>
          <w:trHeight w:val="300"/>
        </w:trPr>
        <w:tc>
          <w:tcPr>
            <w:tcW w:w="2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EA2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vascular calcification--2014-201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0533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vascular calcification--2019-2022</w:t>
            </w:r>
          </w:p>
        </w:tc>
        <w:tc>
          <w:tcPr>
            <w:tcW w:w="6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501E" w14:textId="77777777" w:rsidR="00F0156F" w:rsidRPr="00F0156F" w:rsidRDefault="00F0156F" w:rsidP="00F0156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vascular calcificatio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5988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6695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1.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5A76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5647" w14:textId="77777777" w:rsidR="00F0156F" w:rsidRPr="00F0156F" w:rsidRDefault="00F0156F" w:rsidP="00F0156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</w:pPr>
            <w:r w:rsidRPr="00F0156F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km-KH"/>
              </w:rPr>
              <w:t>0.17</w:t>
            </w:r>
          </w:p>
        </w:tc>
      </w:tr>
    </w:tbl>
    <w:p w14:paraId="00FFB0E6" w14:textId="5CC8A796" w:rsidR="00EE0CB7" w:rsidRDefault="00B23766" w:rsidP="00B23766">
      <w:pPr>
        <w:rPr>
          <w:rFonts w:hint="eastAsia"/>
        </w:rPr>
      </w:pPr>
      <w:r w:rsidRPr="00072088">
        <w:rPr>
          <w:rFonts w:ascii="Times New Roman" w:hAnsi="Times New Roman" w:cs="Times New Roman"/>
          <w:b/>
          <w:bCs/>
          <w:sz w:val="24"/>
        </w:rPr>
        <w:t>Supplementary Table</w:t>
      </w:r>
      <w:r w:rsidRPr="00072088">
        <w:rPr>
          <w:rFonts w:ascii="Times New Roman" w:hAnsi="Times New Roman" w:cs="Times New Roman"/>
          <w:b/>
          <w:bCs/>
        </w:rPr>
        <w:t xml:space="preserve"> </w:t>
      </w:r>
      <w:r w:rsidR="007E545E">
        <w:rPr>
          <w:rFonts w:ascii="Times New Roman" w:hAnsi="Times New Roman" w:cs="Times New Roman"/>
          <w:b/>
          <w:bCs/>
          <w:sz w:val="24"/>
        </w:rPr>
        <w:t>3</w:t>
      </w:r>
      <w:r w:rsidRPr="00072088">
        <w:rPr>
          <w:rFonts w:ascii="Times New Roman" w:hAnsi="Times New Roman" w:cs="Times New Roman"/>
          <w:b/>
          <w:bCs/>
          <w:sz w:val="24"/>
        </w:rPr>
        <w:t xml:space="preserve"> </w:t>
      </w:r>
      <w:r w:rsidR="00072088" w:rsidRPr="002A501A">
        <w:rPr>
          <w:rFonts w:ascii="Times New Roman" w:eastAsia="仿宋" w:hAnsi="Times New Roman" w:cs="Times New Roman"/>
          <w:sz w:val="24"/>
        </w:rPr>
        <w:t>Major keywords evolution of EVs in kidney disease research</w:t>
      </w:r>
      <w:r w:rsidR="00072088">
        <w:rPr>
          <w:rFonts w:ascii="Times New Roman" w:eastAsia="仿宋" w:hAnsi="Times New Roman" w:cs="Times New Roman"/>
          <w:sz w:val="24"/>
        </w:rPr>
        <w:t>.</w:t>
      </w:r>
    </w:p>
    <w:sectPr w:rsidR="00EE0CB7" w:rsidSect="00F0156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6F"/>
    <w:rsid w:val="0001284F"/>
    <w:rsid w:val="00017783"/>
    <w:rsid w:val="0002050B"/>
    <w:rsid w:val="00026D8C"/>
    <w:rsid w:val="000336E9"/>
    <w:rsid w:val="00052CCE"/>
    <w:rsid w:val="00065112"/>
    <w:rsid w:val="00072088"/>
    <w:rsid w:val="000D4716"/>
    <w:rsid w:val="00115944"/>
    <w:rsid w:val="001422D9"/>
    <w:rsid w:val="001873E7"/>
    <w:rsid w:val="001A3FA0"/>
    <w:rsid w:val="001C5923"/>
    <w:rsid w:val="001F7705"/>
    <w:rsid w:val="00217E3D"/>
    <w:rsid w:val="00225E19"/>
    <w:rsid w:val="00247DAF"/>
    <w:rsid w:val="00276DDC"/>
    <w:rsid w:val="002A374F"/>
    <w:rsid w:val="002A66E2"/>
    <w:rsid w:val="002C1117"/>
    <w:rsid w:val="002F5715"/>
    <w:rsid w:val="0030782F"/>
    <w:rsid w:val="003229FD"/>
    <w:rsid w:val="00342FD8"/>
    <w:rsid w:val="00351D09"/>
    <w:rsid w:val="003631D0"/>
    <w:rsid w:val="00367A96"/>
    <w:rsid w:val="00414021"/>
    <w:rsid w:val="0043318C"/>
    <w:rsid w:val="0043559C"/>
    <w:rsid w:val="00466BFF"/>
    <w:rsid w:val="004678A4"/>
    <w:rsid w:val="004F4B4E"/>
    <w:rsid w:val="005266E4"/>
    <w:rsid w:val="00584E6D"/>
    <w:rsid w:val="00595E57"/>
    <w:rsid w:val="005E56D1"/>
    <w:rsid w:val="006850EE"/>
    <w:rsid w:val="00693CCA"/>
    <w:rsid w:val="00745209"/>
    <w:rsid w:val="00765784"/>
    <w:rsid w:val="007C04BA"/>
    <w:rsid w:val="007E545E"/>
    <w:rsid w:val="008004EB"/>
    <w:rsid w:val="008224FD"/>
    <w:rsid w:val="00890D78"/>
    <w:rsid w:val="008C2DCE"/>
    <w:rsid w:val="008F3C1E"/>
    <w:rsid w:val="00921748"/>
    <w:rsid w:val="00952A58"/>
    <w:rsid w:val="0095670A"/>
    <w:rsid w:val="00976951"/>
    <w:rsid w:val="009A4282"/>
    <w:rsid w:val="00A34074"/>
    <w:rsid w:val="00A3712F"/>
    <w:rsid w:val="00A9369A"/>
    <w:rsid w:val="00AD4486"/>
    <w:rsid w:val="00B23766"/>
    <w:rsid w:val="00B77042"/>
    <w:rsid w:val="00B82C44"/>
    <w:rsid w:val="00B97CBB"/>
    <w:rsid w:val="00BC31B0"/>
    <w:rsid w:val="00BC553E"/>
    <w:rsid w:val="00BE3181"/>
    <w:rsid w:val="00BF2879"/>
    <w:rsid w:val="00BF4086"/>
    <w:rsid w:val="00C02054"/>
    <w:rsid w:val="00C05024"/>
    <w:rsid w:val="00C660AC"/>
    <w:rsid w:val="00C72F9E"/>
    <w:rsid w:val="00C957E7"/>
    <w:rsid w:val="00C97186"/>
    <w:rsid w:val="00D30943"/>
    <w:rsid w:val="00D4125B"/>
    <w:rsid w:val="00E2049F"/>
    <w:rsid w:val="00E22D6C"/>
    <w:rsid w:val="00E46D7A"/>
    <w:rsid w:val="00E95E36"/>
    <w:rsid w:val="00EA49A5"/>
    <w:rsid w:val="00EE0CB7"/>
    <w:rsid w:val="00EE604E"/>
    <w:rsid w:val="00F0156F"/>
    <w:rsid w:val="00F26A41"/>
    <w:rsid w:val="00FE3BC8"/>
    <w:rsid w:val="00FF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F68D1"/>
  <w15:chartTrackingRefBased/>
  <w15:docId w15:val="{0329CDF9-EF88-D44F-8FBB-6EEE1CFC9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8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845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 Marady</dc:creator>
  <cp:keywords/>
  <dc:description/>
  <cp:lastModifiedBy>Hun Marady</cp:lastModifiedBy>
  <cp:revision>2</cp:revision>
  <dcterms:created xsi:type="dcterms:W3CDTF">2022-09-24T09:21:00Z</dcterms:created>
  <dcterms:modified xsi:type="dcterms:W3CDTF">2022-09-24T12:24:00Z</dcterms:modified>
</cp:coreProperties>
</file>